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9E7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Performance of the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</w:rPr>
        <w:t>LightGBM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in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Test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set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112"/>
        <w:gridCol w:w="1112"/>
        <w:gridCol w:w="1112"/>
        <w:gridCol w:w="1112"/>
        <w:gridCol w:w="1113"/>
        <w:gridCol w:w="1113"/>
        <w:gridCol w:w="1113"/>
      </w:tblGrid>
      <w:tr w14:paraId="7C1300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C76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CAD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B7FA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784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9B8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PPV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541A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NPV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8D3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20A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F1 Score</w:t>
            </w:r>
          </w:p>
        </w:tc>
      </w:tr>
      <w:tr w14:paraId="36F9FE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2E1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35"/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LightGBM</w:t>
            </w:r>
            <w:bookmarkEnd w:id="0"/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474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55 (0.852, 0.85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73D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83 (0.879, 0.88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355C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773 (0.768, 0.77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22D0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36 (0.833, 0.8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F9F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44 (0.839, 0.84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D884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35 (0.833, 0.83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5CDB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56 (0.853, 0.858)</w:t>
            </w:r>
          </w:p>
        </w:tc>
      </w:tr>
    </w:tbl>
    <w:p w14:paraId="4224C3BF"/>
    <w:p w14:paraId="74FADA71"/>
    <w:p w14:paraId="75AC4C2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700405"/>
            <wp:effectExtent l="0" t="0" r="635" b="444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0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DE3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The flowchart.</w:t>
      </w:r>
    </w:p>
    <w:p w14:paraId="0B4DD9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 w14:paraId="0D6E20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70500" cy="1846580"/>
            <wp:effectExtent l="0" t="0" r="6350" b="127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39B0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 w14:paraId="1F71FEF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2. </w:t>
      </w:r>
      <w:bookmarkStart w:id="1" w:name="_GoBack"/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The confusion matrices of the validation set.</w:t>
      </w:r>
    </w:p>
    <w:bookmarkEnd w:id="1"/>
    <w:p w14:paraId="4A926C9A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2C5485"/>
    <w:rsid w:val="04937E91"/>
    <w:rsid w:val="602C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5:50:00Z</dcterms:created>
  <dc:creator>123</dc:creator>
  <cp:lastModifiedBy>123</cp:lastModifiedBy>
  <dcterms:modified xsi:type="dcterms:W3CDTF">2025-10-28T17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C23FE22268B4736A8531842BA9AC2DB_11</vt:lpwstr>
  </property>
  <property fmtid="{D5CDD505-2E9C-101B-9397-08002B2CF9AE}" pid="4" name="KSOTemplateDocerSaveRecord">
    <vt:lpwstr>eyJoZGlkIjoiOTZlMjA0YTI0NmVmNzNiZTkwMzZmOTliOGQ4ZGNiZDkiLCJ1c2VySWQiOiI0MTA0MDc3MTIifQ==</vt:lpwstr>
  </property>
</Properties>
</file>